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FD51EE" w14:textId="77777777" w:rsidR="000D33DC" w:rsidRDefault="000D33DC" w:rsidP="000D33D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60C3D">
        <w:rPr>
          <w:rFonts w:ascii="Times New Roman" w:hAnsi="Times New Roman" w:cs="Times New Roman"/>
          <w:b/>
          <w:sz w:val="24"/>
          <w:szCs w:val="24"/>
        </w:rPr>
        <w:t>SUPPLEENTARY DATA</w:t>
      </w:r>
    </w:p>
    <w:p w14:paraId="6C3CDC18" w14:textId="77777777" w:rsidR="000D33DC" w:rsidRPr="006D71A7" w:rsidRDefault="000D33DC" w:rsidP="000D33D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D71A7">
        <w:rPr>
          <w:rFonts w:ascii="Times New Roman" w:hAnsi="Times New Roman" w:cs="Times New Roman"/>
          <w:b/>
          <w:bCs/>
          <w:sz w:val="24"/>
          <w:szCs w:val="24"/>
        </w:rPr>
        <w:t>S1 Table: Taxonomic hierarchy of bacteria species within the non-contaminated (NCS), abandoned pesticide-contaminated (AB-PCS) and active pesticide-contaminated (AC-PCS) soils.</w:t>
      </w:r>
    </w:p>
    <w:tbl>
      <w:tblPr>
        <w:tblW w:w="94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6"/>
        <w:gridCol w:w="1221"/>
        <w:gridCol w:w="1349"/>
        <w:gridCol w:w="901"/>
        <w:gridCol w:w="1349"/>
        <w:gridCol w:w="901"/>
        <w:gridCol w:w="1350"/>
      </w:tblGrid>
      <w:tr w:rsidR="000D33DC" w:rsidRPr="00960C3D" w14:paraId="68FF50AA" w14:textId="77777777" w:rsidTr="00581BF9">
        <w:trPr>
          <w:trHeight w:val="312"/>
        </w:trPr>
        <w:tc>
          <w:tcPr>
            <w:tcW w:w="2416" w:type="dxa"/>
            <w:shd w:val="clear" w:color="auto" w:fill="auto"/>
            <w:noWrap/>
            <w:vAlign w:val="bottom"/>
          </w:tcPr>
          <w:p w14:paraId="75D46D3E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071" w:type="dxa"/>
            <w:gridSpan w:val="6"/>
            <w:shd w:val="clear" w:color="auto" w:fill="auto"/>
            <w:noWrap/>
            <w:vAlign w:val="bottom"/>
          </w:tcPr>
          <w:p w14:paraId="716FCC58" w14:textId="77777777" w:rsidR="000D33DC" w:rsidRPr="00960C3D" w:rsidRDefault="000D33DC" w:rsidP="00581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eatment</w:t>
            </w:r>
          </w:p>
        </w:tc>
      </w:tr>
      <w:tr w:rsidR="000D33DC" w:rsidRPr="00960C3D" w14:paraId="2F0614A2" w14:textId="77777777" w:rsidTr="00581BF9">
        <w:trPr>
          <w:trHeight w:val="312"/>
        </w:trPr>
        <w:tc>
          <w:tcPr>
            <w:tcW w:w="2416" w:type="dxa"/>
            <w:shd w:val="clear" w:color="auto" w:fill="auto"/>
            <w:noWrap/>
            <w:vAlign w:val="bottom"/>
            <w:hideMark/>
          </w:tcPr>
          <w:p w14:paraId="25C67DF9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ADB88BB" w14:textId="77777777" w:rsidR="000D33DC" w:rsidRPr="00960C3D" w:rsidRDefault="000D33DC" w:rsidP="00581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CS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3194E84" w14:textId="77777777" w:rsidR="000D33DC" w:rsidRPr="00960C3D" w:rsidRDefault="000D33DC" w:rsidP="00581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age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CE5FCF6" w14:textId="77777777" w:rsidR="000D33DC" w:rsidRPr="00960C3D" w:rsidRDefault="000D33DC" w:rsidP="00581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-PCS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E264F7E" w14:textId="77777777" w:rsidR="000D33DC" w:rsidRPr="00960C3D" w:rsidRDefault="000D33DC" w:rsidP="00581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age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EC484B8" w14:textId="77777777" w:rsidR="000D33DC" w:rsidRPr="00960C3D" w:rsidRDefault="000D33DC" w:rsidP="00581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-PC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2448B4" w14:textId="77777777" w:rsidR="000D33DC" w:rsidRPr="00960C3D" w:rsidRDefault="000D33DC" w:rsidP="00581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age</w:t>
            </w:r>
          </w:p>
        </w:tc>
      </w:tr>
      <w:tr w:rsidR="000D33DC" w:rsidRPr="00960C3D" w14:paraId="6273F394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17524C6B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 xml:space="preserve">Unknown 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B4A55E0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735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DCD4445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71.0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6C0F95C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361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42B26A5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85.5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6767B2F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,22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A607BA2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74.39</w:t>
            </w:r>
          </w:p>
        </w:tc>
      </w:tr>
      <w:tr w:rsidR="000D33DC" w:rsidRPr="00960C3D" w14:paraId="4DDE77A3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15546D2E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cillus</w:t>
            </w:r>
            <w:r w:rsidRPr="00960C3D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2ED2D37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54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FEC76F7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5.2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D9CAF5B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F0016CB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1773068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488C446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0D33DC" w:rsidRPr="00960C3D" w14:paraId="036F43BD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6AA0899F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seudomonas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eronii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BCC77B3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64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E18C6D2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6.2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7905A5A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7E71665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7530983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7A0EB4A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D33DC" w:rsidRPr="00960C3D" w14:paraId="6691601E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5E865292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evotella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bensis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21A8B9F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37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F6B31C6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3.5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E6138B2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2C8CE3F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C9D0899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F5FBAE3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D33DC" w:rsidRPr="00960C3D" w14:paraId="51EAC24E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72214DF0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cillus flexus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2B7F7BD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0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6A7B166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A4D888C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B7C4252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9090701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A5E6238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0D33DC" w:rsidRPr="00960C3D" w14:paraId="0514F8AC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362CFA83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evotella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minicola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69334B3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859B150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3F40E52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4D64BD5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C2827E2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B8EEC89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</w:tr>
      <w:tr w:rsidR="000D33DC" w:rsidRPr="00960C3D" w14:paraId="35A37948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10949B1B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seudomonas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boxydohydrogena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00F0C43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C563BAF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33C7E25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2C0158D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E07A054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59EBC1E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</w:tr>
      <w:tr w:rsidR="000D33DC" w:rsidRPr="00960C3D" w14:paraId="0FBE0855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5B708357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odoplanes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elegans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66B85B0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5F465AF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BEDE5FB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09CAE3E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.5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5D55545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434FC40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5.05</w:t>
            </w:r>
          </w:p>
        </w:tc>
      </w:tr>
      <w:tr w:rsidR="000D33DC" w:rsidRPr="00960C3D" w14:paraId="2E7FFD91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085259A2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utyrivibrio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A454A88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F492377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3E260D4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EA95B44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21F06AA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B4F5BC1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0D33DC" w:rsidRPr="00960C3D" w14:paraId="347F6766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7F2F7738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emmata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bscuriglobus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AFD8D7D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C29CED9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AF13DE2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3E00C41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542C48D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D7B0BC5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.13</w:t>
            </w:r>
          </w:p>
        </w:tc>
      </w:tr>
      <w:tr w:rsidR="000D33DC" w:rsidRPr="00960C3D" w14:paraId="3F80B293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16AE7DF0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stocoida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micola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F221769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9E8EBF7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7B12DE3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33A1810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6B9D2EF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DE12B7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.52</w:t>
            </w:r>
          </w:p>
        </w:tc>
      </w:tr>
      <w:tr w:rsidR="000D33DC" w:rsidRPr="00960C3D" w14:paraId="3A2709AD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474F7ECE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itrospira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ida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FC087AA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8217501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6925E96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843754F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EF84938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61DA3F1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.13</w:t>
            </w:r>
          </w:p>
        </w:tc>
      </w:tr>
      <w:tr w:rsidR="000D33DC" w:rsidRPr="00960C3D" w14:paraId="2AC77861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06AB0360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emmata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igans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9AD1EF6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189C033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C9F2F89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1EF476D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3940453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076DB4A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0D33DC" w:rsidRPr="00960C3D" w14:paraId="24073796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4161FA8E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lirubrobacter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6D5E0D7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61F8E58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3A49192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B717272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A40422E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E378C1E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</w:tr>
      <w:tr w:rsidR="000D33DC" w:rsidRPr="00960C3D" w14:paraId="04DDD3D0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43EC436B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stobacter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9E3361D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C9FD2FE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A6E6006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7668280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2A92471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DE7E8E1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0D33DC" w:rsidRPr="00960C3D" w14:paraId="704C134F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4D137E65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ngulisphaera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rosea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FE4CC7E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785FBE2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A1CB530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A5FD317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93225B2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3DCFFBF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</w:tr>
      <w:tr w:rsidR="000D33DC" w:rsidRPr="00960C3D" w14:paraId="4715B351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318D9E22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domicrobium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stralicum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0F84F80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10EB079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B94FD07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DBBE51C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C514EC5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47AF1D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</w:tr>
      <w:tr w:rsidR="000D33DC" w:rsidRPr="00960C3D" w14:paraId="50309099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268D04B7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itrospira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AFAB59A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F15959C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A195226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871326E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9A86965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CE033D0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0D33DC" w:rsidRPr="00960C3D" w14:paraId="26D7EAAE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722815D8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domicrobium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6DAFEA0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A66FD0B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C065C52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B10A104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7FDC73B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DD105CB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D33DC" w:rsidRPr="00960C3D" w14:paraId="2CF07FAB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4452D5F3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lenomonas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cticifex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8E6A2B8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2FD45B6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9681AED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9DDDEB3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FB55963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B32F512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0D33DC" w:rsidRPr="00960C3D" w14:paraId="23EE416D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215E8B94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Bacillus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oreensis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31D790B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CB97163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13FCD5D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7B63FEE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5BF4A74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98186F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0D33DC" w:rsidRPr="00960C3D" w14:paraId="01F84EF3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0650CA0B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rthrobacter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oluwensis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463BA7F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0F6844F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C3EB34C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C715A54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3A31BC2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36CDA1D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0D33DC" w:rsidRPr="00960C3D" w14:paraId="602C66E5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2DF96D89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icyclobacillus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4EBEF85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A50AE7C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442BDD7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F799F13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7D857B2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A91F8E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0D33DC" w:rsidRPr="00960C3D" w14:paraId="1F90844E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22745701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enibacillus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rdianolyticus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43A85D9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42DB06C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7D5E9DD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47999D4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80F2BFE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1757CF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D33DC" w:rsidRPr="00960C3D" w14:paraId="5C16AEC1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06307197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seudomonas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msongensis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B826BC0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56C5994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8B5386A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B421671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163E862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D6D0D7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D33DC" w:rsidRPr="00960C3D" w14:paraId="521A4D0C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6D3B1C78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lostridium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utyricum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FC01930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7930800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EA6BF5E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E084B0C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F33D34A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3DA61C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D33DC" w:rsidRPr="00960C3D" w14:paraId="047474A9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560AAD22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ggerthella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2A0E124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0EA2295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13D7563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DCD26D7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257D1B6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E14F128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D33DC" w:rsidRPr="00960C3D" w14:paraId="1083719B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02AC3BCF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andidatus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ersatilis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47F2175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C335442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8342EC9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4F3A173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18576BF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829392D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</w:tr>
      <w:tr w:rsidR="000D33DC" w:rsidRPr="00960C3D" w14:paraId="7FCB1181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1DA9FD42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reponema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zotonutricium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D659E6D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E7B8015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2ED8038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C5CAEF9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AB15CFF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499AFA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D33DC" w:rsidRPr="00960C3D" w14:paraId="0D4E0520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2C6B73E8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cidobacterium </w:t>
            </w: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14A5BD5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CB1B7F9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8EB8AC6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F379411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2380441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A07EE4F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0D33DC" w:rsidRPr="00960C3D" w14:paraId="66D71761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0527477D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 xml:space="preserve">Bacteroides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rdii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EEE35FD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39A11DD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8AC14CA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CA66A7E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75026D7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EEA906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0D33DC" w:rsidRPr="00960C3D" w14:paraId="4A46E55D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64A8DA06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brivivax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CC106B3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42AD7CB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AA56DA0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76B55AA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BC219A0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05DD1D0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0D33DC" w:rsidRPr="00960C3D" w14:paraId="1AAC50C6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1CDA0198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enibacillus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ondroitinus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27BF1C4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7F6EC55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6D543BB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E944861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9A99D5C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B06B076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0D33DC" w:rsidRPr="00960C3D" w14:paraId="62DDF403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5FA36E5B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rellula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BCD7C44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5250310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7F345CA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AC9536F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892CF99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32E73D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0D33DC" w:rsidRPr="00960C3D" w14:paraId="5D2B1913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77E703A8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ctobacterium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quasiaquaticum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4844BCC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25CD669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E9A3305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CA3F51F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8FF89D7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E57E64F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0D33DC" w:rsidRPr="00960C3D" w14:paraId="618AB64C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596DC677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fipia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lis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363B7E4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3929EEB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AE73EDE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463858C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906F67E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B2B272D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0D33DC" w:rsidRPr="00960C3D" w14:paraId="2845A063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2180705B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cidimicrobium </w:t>
            </w: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763185E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FAAA8AA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115456C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814F489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6F5FD5D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605D193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</w:tr>
      <w:tr w:rsidR="000D33DC" w:rsidRPr="00960C3D" w14:paraId="7BFB40EC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1226C159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hlegelella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3D41C77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B54F6B8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589C37D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11D79A9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2D12DED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DDB954B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</w:tr>
      <w:tr w:rsidR="000D33DC" w:rsidRPr="00960C3D" w14:paraId="0B39C950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70F6A667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eobacter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15AA33F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D357C08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7E41813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47C4A39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F3844D2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CB51D82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0D33DC" w:rsidRPr="00960C3D" w14:paraId="37321F1E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42ECC7AC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ssovorax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uenta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0B4E183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63C11C5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982685D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AEAA1A9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6489D20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AC0881A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0D33DC" w:rsidRPr="00960C3D" w14:paraId="0DC1CAFD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18E09B4A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hnella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BB2341B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E85E1EC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1390D26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4BA52BB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B04A75F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C95E6BE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0D33DC" w:rsidRPr="00960C3D" w14:paraId="0F0386E2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5E94F5B8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assilia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imonae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3A37B53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1BECCB6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FC02661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98D1CEC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59B77BB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84D0D4A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D33DC" w:rsidRPr="00960C3D" w14:paraId="1E2031C9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155A4C05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astococcus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ggregatus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4230CF8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FB565EE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D141B27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76269C7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580E37E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CA41756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D33DC" w:rsidRPr="00960C3D" w14:paraId="0350864A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5422A2F1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opobium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rimae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FD1D6DC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02C918F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8D8FA69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70B515C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83CE746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38152C1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0D33DC" w:rsidRPr="00960C3D" w14:paraId="20D19D3D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433C85FF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adyrhizobium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3ED5B90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3DE5836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3EAF299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769AF66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C7AB167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9F46BA0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D33DC" w:rsidRPr="00960C3D" w14:paraId="088F6866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2489E4E9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orobacter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ermitidis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91F7784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738D7A0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AB4D257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5F63CCF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2878594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41C30F8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0D33DC" w:rsidRPr="00960C3D" w14:paraId="6769D052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00A4BD6B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errimonas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rruginea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B03535D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9A1F80B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5B59A75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2F359E4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CCC3C13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2959E0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0D33DC" w:rsidRPr="00960C3D" w14:paraId="12257771" w14:textId="77777777" w:rsidTr="00581BF9">
        <w:trPr>
          <w:trHeight w:val="312"/>
        </w:trPr>
        <w:tc>
          <w:tcPr>
            <w:tcW w:w="2416" w:type="dxa"/>
            <w:shd w:val="clear" w:color="auto" w:fill="auto"/>
            <w:vAlign w:val="center"/>
            <w:hideMark/>
          </w:tcPr>
          <w:p w14:paraId="6169D3D8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lostridium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ermosuccinogenes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3F1018D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FD55045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5753CEE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DAF7CCF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053DEE6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C9B0541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0D33DC" w:rsidRPr="00960C3D" w14:paraId="17AA89F2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4263E206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yocella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elongata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CE2CDF5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403F84F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759D367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C0FF50E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B38DD5E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F9163B2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D33DC" w:rsidRPr="00960C3D" w14:paraId="44831B9A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047ABA12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ermovum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mposti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340FE02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F5D78C8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FEF536A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B6003A3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D788744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3EA09B5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</w:tr>
      <w:tr w:rsidR="000D33DC" w:rsidRPr="00960C3D" w14:paraId="0B92B440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74C6BB48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binsoniella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oriensis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70BBF48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8B5E606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5466F37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A254E33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435BD5E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CAE7386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0D33DC" w:rsidRPr="00960C3D" w14:paraId="1D29B9E1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1619A331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rantimonas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tamirensis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0963B28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E685BC0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494B616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81A1B99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CA17981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9BEF0D4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0D33DC" w:rsidRPr="00960C3D" w14:paraId="55664CC3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64CC9D71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tinoallomurus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8C0D471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8A2A51B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2A4BD2C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4FA1BF3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A0F0062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C8E97E8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D33DC" w:rsidRPr="00960C3D" w14:paraId="18445F60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509BB87E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elatococcus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101A9F2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7E1592B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B269F90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3C42D8D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8147D0C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50E14E4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0D33DC" w:rsidRPr="00960C3D" w14:paraId="23521CDC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120B929C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sorhizobium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uakuii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1042F01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88C2C60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48F581C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A34001D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7F53F7D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916810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0D33DC" w:rsidRPr="00960C3D" w14:paraId="24765422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2029DEBE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nergistes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152E90F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4C3833E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B8ED477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179B098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478AF7A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4F0C9B2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D33DC" w:rsidRPr="00960C3D" w14:paraId="2CFAFBF6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6A86651B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priavidus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0E1A4F6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B823747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D8F6454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108B392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5DDC5B4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F63FD1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0D33DC" w:rsidRPr="00960C3D" w14:paraId="75B98853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33A0C756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hylibium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A0C0635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A570288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7090F18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194F6F1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AD252B1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1BB33A8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0D33DC" w:rsidRPr="00960C3D" w14:paraId="501DB8A1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69AFBF40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Rhizobium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ultihospitium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648F80F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86109F4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DC79974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D56B961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3128798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8E8A564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0D33DC" w:rsidRPr="00960C3D" w14:paraId="6F15F5E6" w14:textId="77777777" w:rsidTr="00581BF9">
        <w:trPr>
          <w:trHeight w:val="300"/>
        </w:trPr>
        <w:tc>
          <w:tcPr>
            <w:tcW w:w="2416" w:type="dxa"/>
            <w:shd w:val="clear" w:color="auto" w:fill="auto"/>
            <w:vAlign w:val="center"/>
            <w:hideMark/>
          </w:tcPr>
          <w:p w14:paraId="1F40E762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sulfuromonas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chiganensis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7F96DDA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6F7F01A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0C30039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3EC37F6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82BCD7C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376C951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D33DC" w:rsidRPr="00960C3D" w14:paraId="29A434B4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388771B7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hyloferula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tellata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F224861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13F9558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F511E39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6012E9A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6657EC4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EBD2794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D33DC" w:rsidRPr="00960C3D" w14:paraId="300D823F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1B86B25D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itasatospora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9754C84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405164E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2358A93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B11F3E2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AC5EDB4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3D12F8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D33DC" w:rsidRPr="00960C3D" w14:paraId="06CDA747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114A6FAD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rtobacterium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FAAE995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ACFD9A4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2DD1A41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74519DC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0FDFC7E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ACC3301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</w:tr>
      <w:tr w:rsidR="000D33DC" w:rsidRPr="00960C3D" w14:paraId="72D48A85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1A96F04A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ycobacterium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latzerense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B8D01C7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B8A004A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839FE48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3DD0379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0DB0157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CCF2BEA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D33DC" w:rsidRPr="00960C3D" w14:paraId="03CE6263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5ED2FA57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sulfoglaeba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kanexedens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EDAB658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792268A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CDD2413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ABD9943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6AD6731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55CCA6B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D33DC" w:rsidRPr="00960C3D" w14:paraId="15D7B1C8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1FA118A7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minococcus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albus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23B8A5A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1373D57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F39179C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C4BA6D2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D4B968A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DAF437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0D33DC" w:rsidRPr="00960C3D" w14:paraId="2A92CA96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0ECC0A4B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Acidopila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rosea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4B3A168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A43FB88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D1567B2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93808F5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5BC6B0F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63DFEF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</w:tr>
      <w:tr w:rsidR="000D33DC" w:rsidRPr="00960C3D" w14:paraId="740D9738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5C72B295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ytohabitans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ffuscus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739F305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52CC814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204891F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30D4CA4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0421C61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475ED3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D33DC" w:rsidRPr="00960C3D" w14:paraId="04056F6F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486F45FD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Nitrosomonas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yotolerans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FDCE47B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8364044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44C34AA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A8D2DEF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527EAF0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6CCD1B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D33DC" w:rsidRPr="00960C3D" w14:paraId="50466D89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5F90BB02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cillus megaterium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E6312B8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9D1F243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647D0E1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C2507BA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3A6490F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D4D79CC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0D33DC" w:rsidRPr="00960C3D" w14:paraId="35A1FFF3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38E5064C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treptomyces </w:t>
            </w: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52F702B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7EF044D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784E048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F9CE99E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1BB4CD5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7F59BA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</w:tr>
      <w:tr w:rsidR="000D33DC" w:rsidRPr="00960C3D" w14:paraId="2EDC975F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22E4DCC7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assilia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ematophila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0F68D6B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D9C1484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7CBF334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63DF744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243E2C3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15F44BB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0D33DC" w:rsidRPr="00960C3D" w14:paraId="6EB3DA3E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5FA7DE64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Bacillus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ahii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60B9C16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66FD833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BC5FF0F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5D6B6D3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9305E00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92D2F4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0D33DC" w:rsidRPr="00960C3D" w14:paraId="0E22E4F7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04C86341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idicapsa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borealis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694694A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69809F5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1C2E02F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C1F3F4B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5CC0061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3764CD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0D33DC" w:rsidRPr="00960C3D" w14:paraId="17FF3749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6BB69F0F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lostridium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inophilum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800FFA7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95C9797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030413E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643A2A4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BC3537B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F6670B8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D33DC" w:rsidRPr="00960C3D" w14:paraId="4E787A8F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34F8A97C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hylobacterium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dhaesivum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28ADC34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42E8EC8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9286AF7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E9C7D8A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48901FB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71DD4C5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0D33DC" w:rsidRPr="00960C3D" w14:paraId="7F296677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7F02967D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lostridium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bterminale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15431BF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6053B70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1C6035F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47BF229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205CD8A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3AAEBEA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0D33DC" w:rsidRPr="00960C3D" w14:paraId="19EBE4A7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724CEA2C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rthrobacter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itroguajacolicus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BC09F6F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7B12C21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2F6E0C7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41A169F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7E2B3EA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F1D1642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D33DC" w:rsidRPr="00960C3D" w14:paraId="1A3272AF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09AFAC1E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lostridium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thewayi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36ABF62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13CED31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9643B6E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548C181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33443D5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71B37A4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0D33DC" w:rsidRPr="00960C3D" w14:paraId="3BC2B205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1C6670D4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istipes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ssiliensis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10332E9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2C4C979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271DC9C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5290240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147FFDC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22F4DA7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D33DC" w:rsidRPr="00960C3D" w14:paraId="26B1073F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3734460E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cromonospora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lcea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B705190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EF5F048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C0FD472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655EE89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9ACBE6E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31278CB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D33DC" w:rsidRPr="00960C3D" w14:paraId="7701FA29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706FCD55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lnapia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abensis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C2520BB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7655A50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6466143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50E3C00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E20C515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A35A4D8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0D33DC" w:rsidRPr="00960C3D" w14:paraId="6A8C03A8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21E6F54D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ceanibaculum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indicum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45D4EEF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AA9F6FF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5757C1C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7273887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6B084A2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CDD22C8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D33DC" w:rsidRPr="00960C3D" w14:paraId="311FB07B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18753C4B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ycobacterium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upense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496D12D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8E39394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DA13B48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D6BFA91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2787C78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34BE1BC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0D33DC" w:rsidRPr="00960C3D" w14:paraId="017981C8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27C22797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lostridium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inum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E759B94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0DE60CB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E343864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4643CB4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479A034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903CA6C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D33DC" w:rsidRPr="00960C3D" w14:paraId="16EFA9F1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2D748264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hingomonas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li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9BAFAA9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52F23E9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C818334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F932866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B81A7F8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815C9E9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D33DC" w:rsidRPr="00960C3D" w14:paraId="1A759C6B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0357422B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cardioides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geumensis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5922744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2F925A9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B268295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F6C8531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13E7467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40477D2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0D33DC" w:rsidRPr="00960C3D" w14:paraId="3A8C7CF0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2CFE6247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urkholderia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uberum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60D1A7B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FBDAE9C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AE06CEB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EBF2979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6A6BFF9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1FBC6C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0D33DC" w:rsidRPr="00960C3D" w14:paraId="7B6D5E1B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3AA1C6D9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quicella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B564D7E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8E7D2BB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08C48CC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0D16D10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D51C612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528706B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D33DC" w:rsidRPr="00960C3D" w14:paraId="3E4852C1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2DC03C94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tinimonas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oreensis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2E0BC87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2AD5AD0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F81BA41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ED2F72C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E614F96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373064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0D33DC" w:rsidRPr="00960C3D" w14:paraId="0E11CEA6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779B9BA3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enophilus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erolatus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7AEC124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6343E8B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D504ABD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C501266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6DE8F72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331F1B0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0D33DC" w:rsidRPr="00960C3D" w14:paraId="7FDAC7B7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5C316462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homicrobium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avarzinii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DE4F8A3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4237AC8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029FDFB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6017048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03D5BCA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CF721DD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0D33DC" w:rsidRPr="00960C3D" w14:paraId="01C9F412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072CACAC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ngulisphaera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7E8F941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FAF2A5A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DF87C37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0C20253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DE01AC6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96FD1A1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0D33DC" w:rsidRPr="00960C3D" w14:paraId="01BAF62A" w14:textId="77777777" w:rsidTr="00581BF9">
        <w:trPr>
          <w:trHeight w:val="564"/>
        </w:trPr>
        <w:tc>
          <w:tcPr>
            <w:tcW w:w="2416" w:type="dxa"/>
            <w:shd w:val="clear" w:color="auto" w:fill="auto"/>
            <w:vAlign w:val="center"/>
            <w:hideMark/>
          </w:tcPr>
          <w:p w14:paraId="3BA4FD34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ermoanaerobacterium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ermosaccharolyticum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392833E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6C1B9B6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0FE734E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C9A384D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36EA7F5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72E2E82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D33DC" w:rsidRPr="00960C3D" w14:paraId="4BBBDF85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7C8260ED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ycicoccus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0CD62BB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2516970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846CECC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F782B2B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01D0043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39FFD0F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D33DC" w:rsidRPr="00960C3D" w14:paraId="2EF7441F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017ADE91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lenomonas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minantium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1B90DB5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34FB8F7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477A35C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CC2F323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DF66326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46960E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D33DC" w:rsidRPr="00960C3D" w14:paraId="1AE51408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5EFD131B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lneimonas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DD2E3BA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E772626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BFF2F8A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7CF694B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B0749DF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1A9D1DE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D33DC" w:rsidRPr="00960C3D" w14:paraId="5FAB77E9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613E3D69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nibacterium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BC6E26D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7E93E0D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9FE3305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7F8066E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11B8BF8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8D5730C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D33DC" w:rsidRPr="00960C3D" w14:paraId="6AE6206C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50241CB4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ntrophococcus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cromutans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46E1749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E800297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FF04819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00AE0D7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C607863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BF7578A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D33DC" w:rsidRPr="00960C3D" w14:paraId="76C504A1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1976C087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Fibrobacter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uccinogenes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BC4C718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716CB92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08C7096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6C80E73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3DF1118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F9F8BDB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D33DC" w:rsidRPr="00960C3D" w14:paraId="618A7816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7F4F9DE7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minococcus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albus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C69AC38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D009936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B02A7A6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FE66F09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63E7D0C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64FE17E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D33DC" w:rsidRPr="00960C3D" w14:paraId="62EFCE93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182DD19D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cciniclasticum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0CF43E9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A6D0D40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4A20E4A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80B1602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C581E80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B96CAD2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D33DC" w:rsidRPr="00960C3D" w14:paraId="1D58C3D0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24D4DA03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sinibacillus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ssiliensis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4BC5B31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9031FD3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7E89DE6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1FE3588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05865FE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A4D94F8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D33DC" w:rsidRPr="00960C3D" w14:paraId="138050AB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715CD49B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ullulanibacillus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1553A8B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DB3A045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F182C44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D670532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43F1680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4EDCFA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D33DC" w:rsidRPr="00960C3D" w14:paraId="5B842EBA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3CA36E89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evotella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pri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4D4635F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2F5190A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FCE7331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E26017B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313ADFD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06A8BD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D33DC" w:rsidRPr="00960C3D" w14:paraId="750AAA7D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79018E20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moniphilus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BB66BCB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052227D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A01E3C9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58C6FB6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7A65CDA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444F8D3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D33DC" w:rsidRPr="00960C3D" w14:paraId="4EF50373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353B7692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ictivallis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densis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5408DF0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892144A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7214E7E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3CD4264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478D1AB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A1050B5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D33DC" w:rsidRPr="00960C3D" w14:paraId="46547199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2892287F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pillibacter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nnamivorans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A286230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A4B7AF1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CB84F89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5D00865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8DEEB6D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AFA7B2F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0D33DC" w:rsidRPr="00960C3D" w14:paraId="32303230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3096C4EA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Bacillus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oraminis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30CFFAE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4B9724E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962E7BD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261097E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FB5D35B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7A26D2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D33DC" w:rsidRPr="00960C3D" w14:paraId="4424AC45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7E02247D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ucimonas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moignei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33ED36F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C422544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09C504F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7C1BFC9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EE7811A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507851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D33DC" w:rsidRPr="00960C3D" w14:paraId="05A23888" w14:textId="77777777" w:rsidTr="00581BF9">
        <w:trPr>
          <w:trHeight w:val="288"/>
        </w:trPr>
        <w:tc>
          <w:tcPr>
            <w:tcW w:w="2416" w:type="dxa"/>
            <w:shd w:val="clear" w:color="auto" w:fill="auto"/>
            <w:vAlign w:val="center"/>
            <w:hideMark/>
          </w:tcPr>
          <w:p w14:paraId="4DF19BAC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rnesiella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iscericola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8EDEFB3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B11742D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7A2CD7F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BB25162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2E90B0B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599B29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D33DC" w:rsidRPr="00960C3D" w14:paraId="465E3EE0" w14:textId="77777777" w:rsidTr="00581BF9">
        <w:trPr>
          <w:trHeight w:val="288"/>
        </w:trPr>
        <w:tc>
          <w:tcPr>
            <w:tcW w:w="2416" w:type="dxa"/>
            <w:shd w:val="clear" w:color="auto" w:fill="auto"/>
            <w:noWrap/>
            <w:vAlign w:val="bottom"/>
            <w:hideMark/>
          </w:tcPr>
          <w:p w14:paraId="3B5F7B92" w14:textId="77777777" w:rsidR="000D33DC" w:rsidRPr="00960C3D" w:rsidRDefault="000D33DC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914526D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,35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BAAF6E3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0.0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8CE53C1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,22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E700587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0.0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A90F3E5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,64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5E96896" w14:textId="77777777" w:rsidR="000D33DC" w:rsidRPr="00960C3D" w:rsidRDefault="000D33DC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0.00</w:t>
            </w:r>
          </w:p>
        </w:tc>
      </w:tr>
    </w:tbl>
    <w:p w14:paraId="3BBAE062" w14:textId="77777777" w:rsidR="007551D8" w:rsidRDefault="007551D8"/>
    <w:sectPr w:rsidR="007551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3DC"/>
    <w:rsid w:val="000D33DC"/>
    <w:rsid w:val="001738EE"/>
    <w:rsid w:val="00246BC9"/>
    <w:rsid w:val="007551D8"/>
    <w:rsid w:val="00802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C2551"/>
  <w15:chartTrackingRefBased/>
  <w15:docId w15:val="{0A2B241A-4A0E-4431-AE89-CC3BA9F57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3DC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33D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33D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33D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33D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33D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33DC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33DC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33DC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33DC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33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33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33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33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33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33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33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33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33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33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D33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33DC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D33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33DC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D33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33DC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D33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33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33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33DC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0D33DC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43</Words>
  <Characters>4237</Characters>
  <Application>Microsoft Office Word</Application>
  <DocSecurity>0</DocSecurity>
  <Lines>35</Lines>
  <Paragraphs>9</Paragraphs>
  <ScaleCrop>false</ScaleCrop>
  <Company/>
  <LinksUpToDate>false</LinksUpToDate>
  <CharactersWithSpaces>4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948</dc:creator>
  <cp:keywords/>
  <dc:description/>
  <cp:lastModifiedBy>4948</cp:lastModifiedBy>
  <cp:revision>1</cp:revision>
  <dcterms:created xsi:type="dcterms:W3CDTF">2025-04-23T17:32:00Z</dcterms:created>
  <dcterms:modified xsi:type="dcterms:W3CDTF">2025-04-23T17:32:00Z</dcterms:modified>
</cp:coreProperties>
</file>